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E81" w:rsidRPr="008D430F" w:rsidRDefault="00267E81" w:rsidP="00267E81">
      <w:pPr>
        <w:rPr>
          <w:b/>
          <w:bCs/>
        </w:rPr>
      </w:pPr>
      <w:r w:rsidRPr="008D430F">
        <w:rPr>
          <w:b/>
          <w:bCs/>
        </w:rPr>
        <w:t xml:space="preserve">Supplementary files </w:t>
      </w:r>
    </w:p>
    <w:p w:rsidR="00267E81" w:rsidRPr="008D430F" w:rsidRDefault="00267E81" w:rsidP="00267E81">
      <w:pPr>
        <w:rPr>
          <w:b/>
          <w:bCs/>
        </w:rPr>
      </w:pPr>
    </w:p>
    <w:p w:rsidR="00267E81" w:rsidRPr="008D430F" w:rsidRDefault="00E468D0" w:rsidP="00E468D0">
      <w:r w:rsidRPr="008D430F">
        <w:rPr>
          <w:b/>
          <w:bCs/>
        </w:rPr>
        <w:t>Supplementary T</w:t>
      </w:r>
      <w:r w:rsidR="00267E81" w:rsidRPr="008D430F">
        <w:rPr>
          <w:b/>
          <w:bCs/>
        </w:rPr>
        <w:t xml:space="preserve">able 1- </w:t>
      </w:r>
      <w:r w:rsidR="00267E81" w:rsidRPr="008D430F">
        <w:t xml:space="preserve">Prompts for </w:t>
      </w:r>
      <w:proofErr w:type="spellStart"/>
      <w:r w:rsidR="00267E81" w:rsidRPr="008D430F">
        <w:t>ChatGPT</w:t>
      </w:r>
      <w:proofErr w:type="spellEnd"/>
      <w:r w:rsidR="00267E81" w:rsidRPr="008D430F">
        <w:t>-Generated Research Questions on the Four Key Topics in the Field of Gastrointestinal Research.</w:t>
      </w:r>
    </w:p>
    <w:p w:rsidR="00267E81" w:rsidRPr="008D430F" w:rsidRDefault="00267E81" w:rsidP="00267E81">
      <w:pPr>
        <w:spacing w:after="0" w:line="240" w:lineRule="auto"/>
        <w:jc w:val="center"/>
        <w:rPr>
          <w:b/>
          <w:bCs/>
        </w:rPr>
      </w:pP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372"/>
        <w:gridCol w:w="8726"/>
      </w:tblGrid>
      <w:tr w:rsidR="00267E81" w:rsidRPr="008D430F" w:rsidTr="00AF7E09">
        <w:trPr>
          <w:trHeight w:val="263"/>
        </w:trPr>
        <w:tc>
          <w:tcPr>
            <w:tcW w:w="1372" w:type="dxa"/>
            <w:shd w:val="clear" w:color="auto" w:fill="FFF2CC" w:themeFill="accent4" w:themeFillTint="33"/>
          </w:tcPr>
          <w:p w:rsidR="00267E81" w:rsidRPr="008D430F" w:rsidRDefault="00267E81" w:rsidP="00AF7E0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pic</w:t>
            </w:r>
          </w:p>
        </w:tc>
        <w:tc>
          <w:tcPr>
            <w:tcW w:w="8726" w:type="dxa"/>
            <w:shd w:val="clear" w:color="auto" w:fill="FFF2CC" w:themeFill="accent4" w:themeFillTint="33"/>
          </w:tcPr>
          <w:p w:rsidR="00267E81" w:rsidRPr="008D430F" w:rsidRDefault="00267E81" w:rsidP="00AF7E0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ompt</w:t>
            </w:r>
          </w:p>
        </w:tc>
      </w:tr>
      <w:tr w:rsidR="00267E81" w:rsidRPr="008D430F" w:rsidTr="00AF7E09">
        <w:trPr>
          <w:trHeight w:val="526"/>
        </w:trPr>
        <w:tc>
          <w:tcPr>
            <w:tcW w:w="1372" w:type="dxa"/>
          </w:tcPr>
          <w:p w:rsidR="00267E81" w:rsidRPr="008D430F" w:rsidRDefault="00267E81" w:rsidP="00AF7E0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8726" w:type="dxa"/>
          </w:tcPr>
          <w:p w:rsidR="00267E81" w:rsidRPr="008D430F" w:rsidRDefault="00267E81" w:rsidP="00AF7E0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lease write in bullets five titles for important unsolved research questions in the field of inflammatory bowel disease. The titles should fit papers in top-tier gastrointestinal journals. </w:t>
            </w:r>
          </w:p>
        </w:tc>
      </w:tr>
      <w:tr w:rsidR="00267E81" w:rsidRPr="008D430F" w:rsidTr="00AF7E09">
        <w:trPr>
          <w:trHeight w:val="526"/>
        </w:trPr>
        <w:tc>
          <w:tcPr>
            <w:tcW w:w="1372" w:type="dxa"/>
          </w:tcPr>
          <w:p w:rsidR="00267E81" w:rsidRPr="008D430F" w:rsidRDefault="00267E81" w:rsidP="00AF7E0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8726" w:type="dxa"/>
          </w:tcPr>
          <w:p w:rsidR="00267E81" w:rsidRPr="008D430F" w:rsidRDefault="00267E81" w:rsidP="00AF7E0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ease write in bullets five titles for important unsolved research questions in the field of microbiome. The titles should fit papers in top-tier gastrointestinal journals.</w:t>
            </w:r>
          </w:p>
        </w:tc>
      </w:tr>
      <w:tr w:rsidR="00267E81" w:rsidRPr="008D430F" w:rsidTr="00AF7E09">
        <w:trPr>
          <w:trHeight w:val="526"/>
        </w:trPr>
        <w:tc>
          <w:tcPr>
            <w:tcW w:w="1372" w:type="dxa"/>
          </w:tcPr>
          <w:p w:rsidR="00267E81" w:rsidRPr="008D430F" w:rsidRDefault="00267E81" w:rsidP="00AF7E0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I</w:t>
            </w:r>
          </w:p>
        </w:tc>
        <w:tc>
          <w:tcPr>
            <w:tcW w:w="8726" w:type="dxa"/>
          </w:tcPr>
          <w:p w:rsidR="00267E81" w:rsidRPr="008D430F" w:rsidRDefault="00267E81" w:rsidP="00AF7E0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ease write in bullets five titles for important unsolved research questions in the field of AI in gastroenterology. The titles should fit papers in top-tier gastrointestinal journals.</w:t>
            </w:r>
          </w:p>
        </w:tc>
      </w:tr>
      <w:tr w:rsidR="00267E81" w:rsidRPr="008D430F" w:rsidTr="00AF7E09">
        <w:trPr>
          <w:trHeight w:val="789"/>
        </w:trPr>
        <w:tc>
          <w:tcPr>
            <w:tcW w:w="1372" w:type="dxa"/>
          </w:tcPr>
          <w:p w:rsidR="00267E81" w:rsidRPr="008D430F" w:rsidRDefault="00267E81" w:rsidP="00AF7E0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8726" w:type="dxa"/>
          </w:tcPr>
          <w:p w:rsidR="00267E81" w:rsidRPr="008D430F" w:rsidRDefault="00267E81" w:rsidP="00AF7E0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ease write in bullets five titles for important unsolved research questions in the field of advanced endoscopy in gastroenterology. The titles should fit papers in top-tier gastrointestinal journals.</w:t>
            </w:r>
          </w:p>
          <w:p w:rsidR="00267E81" w:rsidRPr="008D430F" w:rsidRDefault="00267E81" w:rsidP="00AF7E0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:rsidR="00267E81" w:rsidRPr="008D430F" w:rsidRDefault="00267E81" w:rsidP="00267E81">
      <w:pPr>
        <w:rPr>
          <w:b/>
          <w:bCs/>
        </w:rPr>
      </w:pPr>
    </w:p>
    <w:p w:rsidR="00267E81" w:rsidRPr="008D430F" w:rsidRDefault="00267E81" w:rsidP="00267E81">
      <w:pPr>
        <w:rPr>
          <w:b/>
          <w:bCs/>
        </w:rPr>
      </w:pPr>
    </w:p>
    <w:p w:rsidR="00267E81" w:rsidRPr="008D430F" w:rsidRDefault="00E468D0" w:rsidP="00267E81">
      <w:pPr>
        <w:rPr>
          <w:b/>
          <w:bCs/>
        </w:rPr>
      </w:pPr>
      <w:r w:rsidRPr="008D430F">
        <w:rPr>
          <w:b/>
          <w:bCs/>
        </w:rPr>
        <w:t xml:space="preserve">Supplementary </w:t>
      </w:r>
      <w:r w:rsidR="00267E81" w:rsidRPr="008D430F">
        <w:rPr>
          <w:b/>
          <w:bCs/>
        </w:rPr>
        <w:t xml:space="preserve">Table 2- Questions generated by </w:t>
      </w:r>
      <w:proofErr w:type="spellStart"/>
      <w:r w:rsidR="00267E81" w:rsidRPr="008D430F">
        <w:rPr>
          <w:b/>
          <w:bCs/>
        </w:rPr>
        <w:t>ChatGPT</w:t>
      </w:r>
      <w:proofErr w:type="spellEnd"/>
      <w:r w:rsidR="00267E81" w:rsidRPr="008D430F">
        <w:rPr>
          <w:b/>
          <w:bCs/>
        </w:rPr>
        <w:t xml:space="preserve"> in 4 major topics and their grades </w:t>
      </w:r>
    </w:p>
    <w:tbl>
      <w:tblPr>
        <w:tblW w:w="10237" w:type="dxa"/>
        <w:tblInd w:w="-5" w:type="dxa"/>
        <w:tblLook w:val="04A0" w:firstRow="1" w:lastRow="0" w:firstColumn="1" w:lastColumn="0" w:noHBand="0" w:noVBand="1"/>
      </w:tblPr>
      <w:tblGrid>
        <w:gridCol w:w="1118"/>
        <w:gridCol w:w="3340"/>
        <w:gridCol w:w="1377"/>
        <w:gridCol w:w="960"/>
        <w:gridCol w:w="960"/>
        <w:gridCol w:w="960"/>
        <w:gridCol w:w="1540"/>
      </w:tblGrid>
      <w:tr w:rsidR="00267E81" w:rsidRPr="008D430F" w:rsidTr="00AF7E09">
        <w:trPr>
          <w:trHeight w:val="80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Question 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bserver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bserver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bserver 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MEAN (between observers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nter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Efficacy and Safety of New Therapeutic Approaches for IB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Efficacy and Safety of New Therapeutic Approaches for IB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Efficacy and Safety of New Therapeutic Approaches for IB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Efficacy and Safety of New Therapeutic Approaches for IB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The Efficacy and Safety of New Therapeutic Approaches for IB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Genetic Basis of IBD: Identifying Novel Susceptibility Loci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Genetic Basis of IBD: Identifying Novel Susceptibility Loci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Genetic Basis of IBD: Identifying Novel Susceptibility Loci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Genetic Basis of IBD: Identifying Novel Susceptibility Loci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lastRenderedPageBreak/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The Genetic Basis of IBD: Identifying Novel Susceptibility Loci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2.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Role of Environmental Factors in IBD: A Systematic Review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Role of Environmental Factors in IBD: A Systematic Review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Role of Environmental Factors in IBD: A Systematic Review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Role of Environmental Factors in IBD: A Systematic Review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The Role of Environmental Factors in IBD: A Systematic Review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Role of Microbiota in the Development and Progression of IBD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Role of Microbiota in the Development and Progression of IB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Role of Microbiota in the Development and Progression of IB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267E81" w:rsidRPr="008D430F" w:rsidTr="00AF7E09">
        <w:trPr>
          <w:trHeight w:val="4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Role of Microbiota in the Development and Progression of IB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The Role of Microbiota in the Development and Progression of IB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Role of the Immune System in the Pathogenesis of IBD: A Comprehensive Review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Role of the Immune System in the Pathogenesis of IBD: A Comprehensive Review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Role of the Immune System in the Pathogenesis of IBD: A Comprehensive Review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The Role of the Immune System in the Pathogenesis of IBD: A Comprehensive Review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B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The Role of the Immune System in the Pathogenesis of IBD: A Comprehensive Review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Developing personalized treatment plans using advanced endoscopy in gastroenterology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Developing personalized treatment plans using advanced endoscopy in gastroenterolog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Developing personalized treatment plans using advanced endoscopy in gastroenterolog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Developing personalized treatment plans using advanced endoscopy in gastroenterolog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Developing personalized treatment plans using advanced endoscopy in gastroenterolog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Evaluating the ethical implications of using advanced endoscopy in gastrointestinal car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Evaluating the ethical implications of using advanced endoscopy in gastrointestinal car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Evaluating the ethical implications of using advanced endoscopy in gastrointestinal car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Evaluating the ethical implications of using advanced endoscopy in gastrointestinal car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Evaluating the ethical implications of using advanced endoscopy in gastrointestinal car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Exploring the potential of advanced endoscopy in predicting and preventing gastrointestinal disease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Exploring the potential of advanced endoscopy in predicting and preventing gastrointestinal diseas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Exploring the potential of advanced endoscopy in predicting and preventing gastrointestinal diseas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Exploring the potential of advanced endoscopy in predicting and preventing gastrointestinal diseas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Exploring the potential of advanced endoscopy in predicting and preventing gastrointestinal diseas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Improving diagnostic accuracy of advanced endoscopy techniques in gastroenterological imaging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Improving diagnostic accuracy of advanced endoscopy techniques in gastroenterological imagin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Improving diagnostic accuracy of advanced endoscopy techniques in gastroenterological imagin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Improving diagnostic accuracy of advanced endoscopy techniques in gastroenterological imagin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mproving diagnostic accuracy of advanced endoscopy techniques in gastroenterological imagin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Investigating the effectiveness of advanced endoscopy-assisted interventions in gastrointestinal surgerie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Investigating the effectiveness of advanced endoscopy-assisted interventions in gastrointestinal surgeri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 (1-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Investigating the effectiveness of advanced endoscopy-assisted interventions in gastrointestinal surgeri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 (1-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267E81" w:rsidRPr="008D430F" w:rsidTr="00AF7E09">
        <w:trPr>
          <w:trHeight w:val="7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Investigating the effectiveness of advanced endoscopy-assisted interventions in gastrointestinal surgeri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 (1-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dvanced endoscop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vestigating the effectiveness of advanced endoscopy-assisted interventions in gastrointestinal surgeri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52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Developing personalized treatment plans using AI in gastroenterology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5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Developing personalized treatment plans using AI in gastroenterolog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67E81" w:rsidRPr="008D430F" w:rsidTr="00AF7E09">
        <w:trPr>
          <w:trHeight w:val="5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Developing personalized treatment plans using AI in gastroenterolog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5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Developing personalized treatment plans using AI in gastroenterolog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20"/>
                <w:szCs w:val="20"/>
              </w:rPr>
              <w:t>Developing personalized treatment plans using AI in gastroenterolog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52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Evaluating the ethical implications of using AI in gastrointestinal car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5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Evaluating the ethical implications of using AI in gastrointestinal car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5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Evaluating the ethical implications of using AI in gastrointestinal car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267E81" w:rsidRPr="008D430F" w:rsidTr="00AF7E09">
        <w:trPr>
          <w:trHeight w:val="5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Evaluating the ethical implications of using AI in gastrointestinal car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8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20"/>
                <w:szCs w:val="20"/>
              </w:rPr>
              <w:t>Evaluating the ethical implications of using AI in gastrointestinal car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78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Exploring the potential of AI in predicting and preventing gastrointestinal disease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7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Exploring the potential of AI in predicting and preventing gastrointestinal diseas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267E81" w:rsidRPr="008D430F" w:rsidTr="00AF7E09">
        <w:trPr>
          <w:trHeight w:val="7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Exploring the potential of AI in predicting and preventing gastrointestinal diseas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7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Exploring the potential of AI in predicting and preventing gastrointestinal diseas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20"/>
                <w:szCs w:val="20"/>
              </w:rPr>
              <w:t>Exploring the potential of AI in predicting and preventing gastrointestinal diseas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78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Improving diagnostic accuracy of AI algorithms in gastroenterological imaging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7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Improving diagnostic accuracy of AI algorithms in gastroenterological imagin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267E81" w:rsidRPr="008D430F" w:rsidTr="00AF7E09">
        <w:trPr>
          <w:trHeight w:val="7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Improving diagnostic accuracy of AI algorithms in gastroenterological imagin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7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Improving diagnostic accuracy of AI algorithms in gastroenterological imagin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20"/>
                <w:szCs w:val="20"/>
              </w:rPr>
              <w:t>Improving diagnostic accuracy of AI algorithms in gastroenterological imagin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78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Investigating the effectiveness of AI-assisted interventions in gastrointestinal surgerie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7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Investigating the effectiveness of AI-assisted interventions in gastrointestinal surgeri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267E81" w:rsidRPr="008D430F" w:rsidTr="00AF7E09">
        <w:trPr>
          <w:trHeight w:val="7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Investigating the effectiveness of AI-assisted interventions in gastrointestinal surgeri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</w:t>
            </w:r>
          </w:p>
        </w:tc>
      </w:tr>
      <w:tr w:rsidR="00267E81" w:rsidRPr="008D430F" w:rsidTr="00AF7E09">
        <w:trPr>
          <w:trHeight w:val="7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Investigating the effectiveness of AI-assisted interventions in gastrointestinal surgeri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20"/>
                <w:szCs w:val="20"/>
              </w:rPr>
              <w:t>Investigating the effectiveness of AI-assisted interventions in gastrointestinal surgeri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Identifying the factors that influence the composition of the gut microbiome in different individual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Identifying the factors that influence the composition of the gut microbiome in different individual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Identifying the factors that influence the composition of the gut microbiome in different individual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Identifying the factors that influence the composition of the gut microbiome in different individual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b/>
                <w:bCs/>
                <w:color w:val="374151"/>
                <w:sz w:val="18"/>
                <w:szCs w:val="18"/>
              </w:rPr>
              <w:t>Identifying the factors that influence the composition of the gut microbiome in different individual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112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mechanisms by which the gut microbiome contributes to the development of obesity and metabolic syndrom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11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mechanisms by which the gut microbiome contributes to the development of obesity and metabolic syndrom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267E81" w:rsidRPr="008D430F" w:rsidTr="00AF7E09">
        <w:trPr>
          <w:trHeight w:val="11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mechanisms by which the gut microbiome contributes to the development of obesity and metabolic syndrom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112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mechanisms by which the gut microbiome contributes to the development of obesity and metabolic syndrom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b/>
                <w:bCs/>
                <w:color w:val="374151"/>
                <w:sz w:val="18"/>
                <w:szCs w:val="18"/>
              </w:rPr>
              <w:t>The mechanisms by which the gut microbiome contributes to the development of obesity and metabolic syndrom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potential of probiotics and prebiotics as therapeutic interventions for gut microbiome-related disorder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potential of probiotics and prebiotics as therapeutic interventions for gut microbiome-related disorder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potential of probiotics and prebiotics as therapeutic interventions for gut microbiome-related disorder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potential of probiotics and prebiotics as therapeutic interventions for gut microbiome-related disorder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The Genetic Basis of IBD: Identifying Novel Susceptibility Loci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role of the gut microbiome in the development and progression of colorectal cancer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role of the gut microbiome in the development and progression of colorectal cance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role of the gut microbiome in the development and progression of colorectal cance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role of the gut microbiome in the development and progression of colorectal cance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67E81" w:rsidRPr="008D430F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b/>
                <w:bCs/>
                <w:color w:val="374151"/>
                <w:sz w:val="18"/>
                <w:szCs w:val="18"/>
              </w:rPr>
              <w:t>The role of the gut microbiome in the development and progression of colorectal cance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7E81" w:rsidRPr="008D430F" w:rsidTr="00AF7E09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role of the gut microbiome in the development of inflammatory bowel diseas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374151"/>
                <w:sz w:val="18"/>
                <w:szCs w:val="18"/>
              </w:rPr>
              <w:t>Relev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role of the gut microbiome in the development of inflammatory bowel diseas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igi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role of the gut microbiome in the development of inflammatory bowel diseas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67E81" w:rsidRPr="008D430F" w:rsidTr="00AF7E09">
        <w:trPr>
          <w:trHeight w:val="8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The role of the gut microbiome in the development of inflammatory bowel diseas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color w:val="374151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267E81" w:rsidRPr="00341D78" w:rsidTr="00AF7E09">
        <w:trPr>
          <w:trHeight w:val="144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icrobio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Segoe UI" w:eastAsia="Times New Roman" w:hAnsi="Segoe UI" w:cs="Segoe UI"/>
                <w:b/>
                <w:bCs/>
                <w:color w:val="374151"/>
                <w:sz w:val="18"/>
                <w:szCs w:val="18"/>
              </w:rPr>
              <w:t>The role of the gut microbiome in the development of inflammatory bowel diseas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 xml:space="preserve">MEAN (within observer, or </w:t>
            </w:r>
            <w:proofErr w:type="spellStart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intravariability</w:t>
            </w:r>
            <w:proofErr w:type="spellEnd"/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8D430F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267E81" w:rsidRPr="00AD731E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</w:pPr>
            <w:r w:rsidRPr="008D430F">
              <w:rPr>
                <w:rFonts w:ascii="Calibri" w:eastAsia="Times New Roman" w:hAnsi="Calibri" w:cs="Times New Roman"/>
                <w:b/>
                <w:bCs/>
                <w:color w:val="374151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67E81" w:rsidRPr="00341D78" w:rsidRDefault="00267E81" w:rsidP="00AF7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1D7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267E81" w:rsidRDefault="00267E81" w:rsidP="00267E81"/>
    <w:p w:rsidR="00267E81" w:rsidRDefault="00267E81" w:rsidP="00267E81">
      <w:pPr>
        <w:pStyle w:val="ListParagraph"/>
      </w:pPr>
    </w:p>
    <w:p w:rsidR="00267E81" w:rsidRDefault="00267E81" w:rsidP="00267E81">
      <w:pPr>
        <w:pStyle w:val="ListParagraph"/>
      </w:pPr>
      <w:bookmarkStart w:id="0" w:name="_GoBack"/>
      <w:bookmarkEnd w:id="0"/>
    </w:p>
    <w:sectPr w:rsidR="00267E81" w:rsidSect="008D430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1B6D" w:rsidRDefault="00E468D0">
      <w:pPr>
        <w:spacing w:after="0" w:line="240" w:lineRule="auto"/>
      </w:pPr>
      <w:r>
        <w:separator/>
      </w:r>
    </w:p>
  </w:endnote>
  <w:endnote w:type="continuationSeparator" w:id="0">
    <w:p w:rsidR="00E71B6D" w:rsidRDefault="00E46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44869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3855" w:rsidRDefault="00267E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430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6A3855" w:rsidRDefault="008D43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1B6D" w:rsidRDefault="00E468D0">
      <w:pPr>
        <w:spacing w:after="0" w:line="240" w:lineRule="auto"/>
      </w:pPr>
      <w:r>
        <w:separator/>
      </w:r>
    </w:p>
  </w:footnote>
  <w:footnote w:type="continuationSeparator" w:id="0">
    <w:p w:rsidR="00E71B6D" w:rsidRDefault="00E468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E81"/>
    <w:rsid w:val="00267E81"/>
    <w:rsid w:val="00386C89"/>
    <w:rsid w:val="008D430F"/>
    <w:rsid w:val="00E468D0"/>
    <w:rsid w:val="00E7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490977-6E28-4EDE-A2EF-148FAD0E0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E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E81"/>
    <w:pPr>
      <w:ind w:left="720"/>
      <w:contextualSpacing/>
    </w:pPr>
  </w:style>
  <w:style w:type="table" w:styleId="TableGrid">
    <w:name w:val="Table Grid"/>
    <w:basedOn w:val="TableNormal"/>
    <w:uiPriority w:val="39"/>
    <w:rsid w:val="0026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67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E81"/>
  </w:style>
  <w:style w:type="character" w:styleId="LineNumber">
    <w:name w:val="line number"/>
    <w:basedOn w:val="DefaultParagraphFont"/>
    <w:uiPriority w:val="99"/>
    <w:semiHidden/>
    <w:unhideWhenUsed/>
    <w:rsid w:val="00267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29</Words>
  <Characters>1156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sthuri V.K.</cp:lastModifiedBy>
  <cp:revision>3</cp:revision>
  <dcterms:created xsi:type="dcterms:W3CDTF">2023-02-03T20:13:00Z</dcterms:created>
  <dcterms:modified xsi:type="dcterms:W3CDTF">2023-03-11T08:17:00Z</dcterms:modified>
</cp:coreProperties>
</file>